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60"/>
        <w:jc w:val="both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Additional file 2</w:t>
      </w:r>
    </w:p>
    <w:p>
      <w:pPr>
        <w:pStyle w:val="Normal"/>
        <w:spacing w:lineRule="auto" w:line="360" w:before="240" w:after="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Definition of the explanatory variables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bnormal glucose tolera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binary indicator taking value 1 if a woman was diagnosed with abnormal glucose tolerance by IADPSG criterion either post-partum or 2 to 5 years after the delivery, and 0 if she had normal glucose tolerance at both readings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ime after delive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asured in full years elapsed after the index delivery when a woman was tested for GDM before the HRQOL measurement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lcohol consump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binary indicator taking value 1 if a woman reports any consumption of alcohol units per week, and 0 if no consumption. Only 3 cases reported consumption of more than 14 units per week with maximum reported 18 units. Thus, this indicator is identical to the indication of moderate alcohol consumption versus no consumption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moking st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nominal variable indicating one of the three mutually exclusive categories: “past smoker”, “current smoker”, and “never smoked”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MI (mass/height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calculated at the first obstetrical visit, was used to generate a three-category variable for the analysis: normal or reduced weight was classified as a BMI of less than 25 kg/m2, overweight as between 25 and 30 kg/m2, and obese as a BMI exceeding 30 kg/m2. 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g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included as a continuous characteristic. It was also checked for the impact on HRQOL in categories (possibly non-monotonous relation to HRQOL), but none of the categories displayed significantly different HRQOL level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indicator of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ubsequent miscarriages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dicates whether a woman had miscarriage in the period between the index pregnancy when she was tested for GDM and HRQOL measurement (value 1) or not (value 0)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ode of delive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dicates whether the index pregnancy ended in spontaneous vaginal delivery (SVD), caesarian section (CS), or assisted delivery (Assisted)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habiting st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binary indicator taking value 1 if a woman reported cohabiting with a partner or a spouse, or 0 if she reported to be single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mployment st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binary indicator taking value 1 if a woman reported being employed or self-employed, and 0 if she reported to be unemployed or managing household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ncome lev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presents combined household annual income from all sources and was measured at the time of last clinical readings (less than a year to HRQOL measurement) via income intervals with a € 10’000 step. Due to very small frequency in the first interval (&lt;€ 10’000) it was combined with the second interval resulting in the following mutually exclusive ordered groups: “less than € 20’000”, “€ 20’000 - € 29’999”, “€ 30’000 - € 39’999”, “€ 40’000 - € 49’999”, “€ 50’000 and more”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edical car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binary indicator taking value 1 if a woman reported possessing a medical card and 0 if she reported to not having it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rivate health insura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binary indicator taking value 1 if a woman reported possessing a private health insurance policy and 0 if she reported to not having it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ruit and vegetable consump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binary indicator taking value 1 if a woman reported consuming fruit and vegetables regularly every day and 0 otherwise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xercis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binary indicator taking value 1 if a woman reported exercising regularly at least 30 minutes a day and 0 otherwise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ind w:left="357" w:hanging="357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enter effe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dicated one of the four study centers where women were recruited and followed up. This included: Galway, Portiuncula, Mayo, or Letterkenny.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uk-U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Calibri"/>
      <w:lang w:val="en-I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2:00:00Z</dcterms:created>
  <dc:creator>id3</dc:creator>
  <dc:description/>
  <cp:keywords/>
  <dc:language>en-US</dc:language>
  <cp:lastModifiedBy>rventrusa</cp:lastModifiedBy>
  <dcterms:modified xsi:type="dcterms:W3CDTF">2015-10-19T02:12:00Z</dcterms:modified>
  <cp:revision>3</cp:revision>
  <dc:subject/>
  <dc:title/>
</cp:coreProperties>
</file>